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0CEA3" w14:textId="1333B976" w:rsidR="00027B1A" w:rsidRPr="00027B1A" w:rsidRDefault="00027B1A" w:rsidP="00FF1B65">
      <w:pPr>
        <w:spacing w:before="240" w:after="240" w:line="480" w:lineRule="auto"/>
        <w:jc w:val="both"/>
        <w:rPr>
          <w:rFonts w:ascii="Times New Roman" w:hAnsi="Times New Roman" w:cs="Times New Roman"/>
        </w:rPr>
      </w:pPr>
      <w:r w:rsidRPr="00027B1A">
        <w:rPr>
          <w:rFonts w:ascii="Times New Roman" w:hAnsi="Times New Roman" w:cs="Times New Roman"/>
          <w:b/>
          <w:bCs/>
        </w:rPr>
        <w:t>S1</w:t>
      </w:r>
      <w:r w:rsidR="00552FC5">
        <w:rPr>
          <w:rFonts w:ascii="Times New Roman" w:hAnsi="Times New Roman" w:cs="Times New Roman"/>
          <w:b/>
          <w:bCs/>
        </w:rPr>
        <w:t xml:space="preserve"> Table</w:t>
      </w:r>
      <w:r w:rsidRPr="00027B1A">
        <w:rPr>
          <w:rFonts w:ascii="Times New Roman" w:hAnsi="Times New Roman" w:cs="Times New Roman"/>
          <w:b/>
          <w:bCs/>
        </w:rPr>
        <w:t xml:space="preserve">. Presence or absence of perivascular lymphocytic inflammation in endocrine, respiratory, alimentary, </w:t>
      </w:r>
      <w:proofErr w:type="gramStart"/>
      <w:r w:rsidRPr="00027B1A">
        <w:rPr>
          <w:rFonts w:ascii="Times New Roman" w:hAnsi="Times New Roman" w:cs="Times New Roman"/>
          <w:b/>
          <w:bCs/>
        </w:rPr>
        <w:t>hepatobiliary</w:t>
      </w:r>
      <w:proofErr w:type="gramEnd"/>
      <w:r w:rsidRPr="00027B1A">
        <w:rPr>
          <w:rFonts w:ascii="Times New Roman" w:hAnsi="Times New Roman" w:cs="Times New Roman"/>
          <w:b/>
          <w:bCs/>
        </w:rPr>
        <w:t xml:space="preserve"> and pancreatic, and genitourinary tissues in MAYV-infected rhesus macaques at 10 dpi. </w:t>
      </w:r>
      <w:r w:rsidR="005F00AD" w:rsidRPr="005F00AD">
        <w:rPr>
          <w:rFonts w:ascii="Times New Roman" w:hAnsi="Times New Roman" w:cs="Times New Roman"/>
        </w:rPr>
        <w:t>Tissues are scored for presence of lymphocytic inflammation by relative intensity (+ to +++) or absence (-) of pathology within sections.</w:t>
      </w:r>
    </w:p>
    <w:tbl>
      <w:tblPr>
        <w:tblW w:w="54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5"/>
        <w:gridCol w:w="1155"/>
        <w:gridCol w:w="1140"/>
        <w:gridCol w:w="1140"/>
      </w:tblGrid>
      <w:tr w:rsidR="00027B1A" w:rsidRPr="00027B1A" w14:paraId="6C7D1DD3" w14:textId="77777777" w:rsidTr="00027B1A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3FFFC" w14:textId="77777777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ssue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025EF" w14:textId="77777777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imal 28472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5C354A" w14:textId="77777777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imal 30504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752E47" w14:textId="77777777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imal 36647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</w:tr>
      <w:tr w:rsidR="00027B1A" w:rsidRPr="00027B1A" w14:paraId="3059FC69" w14:textId="77777777" w:rsidTr="00027B1A">
        <w:trPr>
          <w:trHeight w:val="300"/>
        </w:trPr>
        <w:tc>
          <w:tcPr>
            <w:tcW w:w="54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6D033D77" w14:textId="394DE0AD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ocrine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</w:tr>
      <w:tr w:rsidR="00027B1A" w:rsidRPr="00027B1A" w14:paraId="332EF74B" w14:textId="77777777" w:rsidTr="005E6DAE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351D7E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yroid gland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B919FB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26764C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94F95C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668DA032" w14:textId="77777777" w:rsidTr="00027B1A">
        <w:trPr>
          <w:trHeight w:val="300"/>
        </w:trPr>
        <w:tc>
          <w:tcPr>
            <w:tcW w:w="54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69F7E809" w14:textId="156BE5C4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spiratory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 ​</w:t>
            </w:r>
          </w:p>
        </w:tc>
      </w:tr>
      <w:tr w:rsidR="00027B1A" w:rsidRPr="00027B1A" w14:paraId="7B85BC7B" w14:textId="77777777" w:rsidTr="005E6DAE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4792D3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s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D8A1BC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C19785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DE8449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1FD087B8" w14:textId="77777777" w:rsidTr="00027B1A">
        <w:trPr>
          <w:trHeight w:val="300"/>
        </w:trPr>
        <w:tc>
          <w:tcPr>
            <w:tcW w:w="54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2A2D1D7A" w14:textId="7BD07EED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imentary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​</w:t>
            </w:r>
          </w:p>
        </w:tc>
      </w:tr>
      <w:tr w:rsidR="00027B1A" w:rsidRPr="00027B1A" w14:paraId="0928E738" w14:textId="77777777" w:rsidTr="005E6DAE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F372BD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otid salivary gland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858EC9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C36B7E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FF9CA3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7EE1C21B" w14:textId="77777777" w:rsidTr="005E6DAE">
        <w:trPr>
          <w:trHeight w:val="36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3B0632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mandibular salivary gland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695E24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4D6AD6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087E4B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44905475" w14:textId="77777777" w:rsidTr="005E6DAE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E09539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odenum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C978AA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26B3C6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CB9E9A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38445007" w14:textId="77777777" w:rsidTr="005E6DAE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04F686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ejunum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7273B6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CDB881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2BE6DC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60A2EE2E" w14:textId="77777777" w:rsidTr="005E6DAE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BEE8AC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eum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F0D6F1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72A7D4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9D4668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703DA786" w14:textId="77777777" w:rsidTr="005E6DAE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9831DA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cum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BD5B8E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6E0484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B0230E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352294E4" w14:textId="77777777" w:rsidTr="005E6DAE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50BEE9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n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B8B49B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F56E7B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9C4C2A" w14:textId="77777777" w:rsidR="00027B1A" w:rsidRPr="00027B1A" w:rsidRDefault="00027B1A" w:rsidP="005E6DA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50A6E259" w14:textId="77777777" w:rsidTr="00027B1A">
        <w:trPr>
          <w:trHeight w:val="330"/>
        </w:trPr>
        <w:tc>
          <w:tcPr>
            <w:tcW w:w="54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3E54A767" w14:textId="0CF93C35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patobiliary and pancreatic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 ​</w:t>
            </w:r>
          </w:p>
        </w:tc>
      </w:tr>
      <w:tr w:rsidR="00027B1A" w:rsidRPr="00027B1A" w14:paraId="36C787AB" w14:textId="77777777" w:rsidTr="00F612B0">
        <w:trPr>
          <w:trHeight w:val="36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46588F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C032D2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FF3577" w14:textId="44038071" w:rsidR="00027B1A" w:rsidRPr="00027B1A" w:rsidRDefault="00027B1A" w:rsidP="00F55D20">
            <w:pPr>
              <w:spacing w:before="100" w:before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+​</w:t>
            </w:r>
            <w:r w:rsidR="00F55D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="00110F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55D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B2F756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+​</w:t>
            </w:r>
          </w:p>
        </w:tc>
      </w:tr>
      <w:tr w:rsidR="00027B1A" w:rsidRPr="00027B1A" w14:paraId="5691E8FC" w14:textId="77777777" w:rsidTr="00F612B0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AC7467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ll bladder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FA5F9F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33262F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4CC799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4923F9FA" w14:textId="77777777" w:rsidTr="00F612B0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A3F26D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reas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981923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092FE0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7E8E40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33A5ACAC" w14:textId="77777777" w:rsidTr="00027B1A">
        <w:trPr>
          <w:trHeight w:val="300"/>
        </w:trPr>
        <w:tc>
          <w:tcPr>
            <w:tcW w:w="54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64051FE6" w14:textId="0BDAFFA6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itourinary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 ​</w:t>
            </w:r>
          </w:p>
        </w:tc>
      </w:tr>
      <w:tr w:rsidR="00027B1A" w:rsidRPr="00027B1A" w14:paraId="1D99185C" w14:textId="77777777" w:rsidTr="00D20380">
        <w:trPr>
          <w:trHeight w:val="249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DE0E75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dneys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2C8B57" w14:textId="317D1BD6" w:rsidR="00D20380" w:rsidRPr="00027B1A" w:rsidRDefault="00D20380" w:rsidP="00B0347C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  <w:r w:rsidR="00B034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EA8B96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F99A16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7429458A" w14:textId="77777777" w:rsidTr="00F612B0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483726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nary bladder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78695A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6E4C2E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6D5A2C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5E5F27D5" w14:textId="77777777" w:rsidTr="00F612B0">
        <w:trPr>
          <w:trHeight w:val="36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5DAD33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ethra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CA774A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4F0BCD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2040B5" w14:textId="1FBF6621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++​</w:t>
            </w:r>
            <w:r w:rsidR="00F55D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​</w:t>
            </w:r>
          </w:p>
        </w:tc>
      </w:tr>
      <w:tr w:rsidR="00027B1A" w:rsidRPr="00027B1A" w14:paraId="6073F5E5" w14:textId="77777777" w:rsidTr="00F612B0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880C8B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state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55F522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A9DB84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571958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0513CBBB" w14:textId="77777777" w:rsidTr="00F612B0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AD437B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nal vesicles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02B81A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5D7EF0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DB673A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46881C3C" w14:textId="77777777" w:rsidTr="00F612B0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7B7483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didymis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31AC8B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B51A01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B3531C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​</w:t>
            </w:r>
          </w:p>
        </w:tc>
      </w:tr>
      <w:tr w:rsidR="00027B1A" w:rsidRPr="00027B1A" w14:paraId="12CD38FD" w14:textId="77777777" w:rsidTr="00F612B0">
        <w:trPr>
          <w:trHeight w:val="30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AFF313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es​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0D1277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8A5517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EF48EB" w14:textId="77777777" w:rsidR="00027B1A" w:rsidRPr="00027B1A" w:rsidRDefault="00027B1A" w:rsidP="00F612B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</w:tbl>
    <w:p w14:paraId="49BB555B" w14:textId="77777777" w:rsidR="0055329F" w:rsidRDefault="00FF1B65" w:rsidP="00FF1B65">
      <w:pPr>
        <w:spacing w:line="480" w:lineRule="auto"/>
        <w:rPr>
          <w:rFonts w:ascii="Times New Roman" w:hAnsi="Times New Roman" w:cs="Times New Roman"/>
        </w:rPr>
      </w:pPr>
      <w:r w:rsidRPr="00027B1A">
        <w:rPr>
          <w:rFonts w:ascii="Times New Roman" w:hAnsi="Times New Roman" w:cs="Times New Roman"/>
        </w:rPr>
        <w:t>+, one small aggregate of perivascular lymphocytes</w:t>
      </w:r>
      <w:r w:rsidR="0055329F">
        <w:rPr>
          <w:rFonts w:ascii="Times New Roman" w:hAnsi="Times New Roman" w:cs="Times New Roman"/>
        </w:rPr>
        <w:t>;</w:t>
      </w:r>
      <w:r w:rsidRPr="00027B1A">
        <w:rPr>
          <w:rFonts w:ascii="Times New Roman" w:hAnsi="Times New Roman" w:cs="Times New Roman"/>
        </w:rPr>
        <w:t xml:space="preserve"> ++, multiple blood vessels within one or two areas of the tissue with small to moderate numbers of perivascular lymphocytes</w:t>
      </w:r>
      <w:r w:rsidR="0055329F">
        <w:rPr>
          <w:rFonts w:ascii="Times New Roman" w:hAnsi="Times New Roman" w:cs="Times New Roman"/>
        </w:rPr>
        <w:t>;</w:t>
      </w:r>
      <w:r w:rsidRPr="00027B1A">
        <w:rPr>
          <w:rFonts w:ascii="Times New Roman" w:hAnsi="Times New Roman" w:cs="Times New Roman"/>
        </w:rPr>
        <w:t xml:space="preserve"> +++, perivascular lymphocytes affecting </w:t>
      </w:r>
      <w:proofErr w:type="gramStart"/>
      <w:r w:rsidRPr="00027B1A">
        <w:rPr>
          <w:rFonts w:ascii="Times New Roman" w:hAnsi="Times New Roman" w:cs="Times New Roman"/>
        </w:rPr>
        <w:t>a majority of</w:t>
      </w:r>
      <w:proofErr w:type="gramEnd"/>
      <w:r w:rsidRPr="00027B1A">
        <w:rPr>
          <w:rFonts w:ascii="Times New Roman" w:hAnsi="Times New Roman" w:cs="Times New Roman"/>
        </w:rPr>
        <w:t xml:space="preserve"> blood vessels in small to moderate numbers with or without infiltration of the surrounding tissue. </w:t>
      </w:r>
    </w:p>
    <w:p w14:paraId="691D2294" w14:textId="6A1D680F" w:rsidR="00027B1A" w:rsidRPr="00027B1A" w:rsidRDefault="00FF1B65" w:rsidP="00FF1B65">
      <w:pPr>
        <w:spacing w:line="480" w:lineRule="auto"/>
        <w:rPr>
          <w:rFonts w:ascii="Times New Roman" w:hAnsi="Times New Roman" w:cs="Times New Roman"/>
        </w:rPr>
      </w:pPr>
      <w:r w:rsidRPr="00027B1A">
        <w:rPr>
          <w:rFonts w:ascii="Times New Roman" w:hAnsi="Times New Roman" w:cs="Times New Roman"/>
        </w:rPr>
        <w:lastRenderedPageBreak/>
        <w:t>*, Chronic hepatic degeneration and regeneration</w:t>
      </w:r>
      <w:r w:rsidR="0055329F">
        <w:rPr>
          <w:rFonts w:ascii="Times New Roman" w:hAnsi="Times New Roman" w:cs="Times New Roman"/>
        </w:rPr>
        <w:t>;</w:t>
      </w:r>
      <w:r w:rsidRPr="00027B1A">
        <w:rPr>
          <w:rFonts w:ascii="Times New Roman" w:hAnsi="Times New Roman" w:cs="Times New Roman"/>
        </w:rPr>
        <w:t xml:space="preserve"> **, Rare attenuated cortical tubules, scant cellular or proteinaceous casts with few associated lymphocytes</w:t>
      </w:r>
      <w:r w:rsidR="0055329F">
        <w:rPr>
          <w:rFonts w:ascii="Times New Roman" w:hAnsi="Times New Roman" w:cs="Times New Roman"/>
        </w:rPr>
        <w:t>;</w:t>
      </w:r>
      <w:r w:rsidRPr="00027B1A">
        <w:rPr>
          <w:rFonts w:ascii="Times New Roman" w:hAnsi="Times New Roman" w:cs="Times New Roman"/>
        </w:rPr>
        <w:t xml:space="preserve"> ***, diffuse chronic mild lymphocytic</w:t>
      </w:r>
      <w:r w:rsidRPr="00DA3C7C">
        <w:rPr>
          <w:rFonts w:ascii="Times New Roman" w:hAnsi="Times New Roman" w:cs="Times New Roman"/>
        </w:rPr>
        <w:t xml:space="preserve"> and neutrophilic urethritis.</w:t>
      </w:r>
    </w:p>
    <w:sectPr w:rsidR="00027B1A" w:rsidRPr="00027B1A" w:rsidSect="00027B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1A"/>
    <w:rsid w:val="00020979"/>
    <w:rsid w:val="00027B1A"/>
    <w:rsid w:val="00060233"/>
    <w:rsid w:val="000A27F6"/>
    <w:rsid w:val="000C010A"/>
    <w:rsid w:val="000C0C3B"/>
    <w:rsid w:val="00110F94"/>
    <w:rsid w:val="00132BD5"/>
    <w:rsid w:val="001F3C8A"/>
    <w:rsid w:val="00237C13"/>
    <w:rsid w:val="002540F1"/>
    <w:rsid w:val="00297EA2"/>
    <w:rsid w:val="002B6C99"/>
    <w:rsid w:val="00301A9C"/>
    <w:rsid w:val="003A1558"/>
    <w:rsid w:val="003C61B4"/>
    <w:rsid w:val="003D55CB"/>
    <w:rsid w:val="003E7C1E"/>
    <w:rsid w:val="004410BE"/>
    <w:rsid w:val="00452469"/>
    <w:rsid w:val="00466FB7"/>
    <w:rsid w:val="0047799F"/>
    <w:rsid w:val="004B2590"/>
    <w:rsid w:val="004C2428"/>
    <w:rsid w:val="004D0DFB"/>
    <w:rsid w:val="005129D6"/>
    <w:rsid w:val="005165C9"/>
    <w:rsid w:val="00552FC5"/>
    <w:rsid w:val="0055329F"/>
    <w:rsid w:val="00566694"/>
    <w:rsid w:val="005A3B6C"/>
    <w:rsid w:val="005C4768"/>
    <w:rsid w:val="005E2C2F"/>
    <w:rsid w:val="005E6DAE"/>
    <w:rsid w:val="005F00AD"/>
    <w:rsid w:val="00687F80"/>
    <w:rsid w:val="006A72CA"/>
    <w:rsid w:val="006A7392"/>
    <w:rsid w:val="00741A0F"/>
    <w:rsid w:val="00742079"/>
    <w:rsid w:val="0077052F"/>
    <w:rsid w:val="00775618"/>
    <w:rsid w:val="0078743B"/>
    <w:rsid w:val="00857C15"/>
    <w:rsid w:val="008C4A34"/>
    <w:rsid w:val="00913D90"/>
    <w:rsid w:val="00981640"/>
    <w:rsid w:val="00987801"/>
    <w:rsid w:val="009F2ADE"/>
    <w:rsid w:val="00A132E6"/>
    <w:rsid w:val="00A969FD"/>
    <w:rsid w:val="00AA5DEC"/>
    <w:rsid w:val="00B0347C"/>
    <w:rsid w:val="00B069FC"/>
    <w:rsid w:val="00B47520"/>
    <w:rsid w:val="00B802ED"/>
    <w:rsid w:val="00B83A4C"/>
    <w:rsid w:val="00BB6454"/>
    <w:rsid w:val="00BC6297"/>
    <w:rsid w:val="00C856D5"/>
    <w:rsid w:val="00CB70BA"/>
    <w:rsid w:val="00CE2DB6"/>
    <w:rsid w:val="00D20380"/>
    <w:rsid w:val="00D70457"/>
    <w:rsid w:val="00DB4975"/>
    <w:rsid w:val="00E911CB"/>
    <w:rsid w:val="00E974A0"/>
    <w:rsid w:val="00ED2D1E"/>
    <w:rsid w:val="00EE0CF2"/>
    <w:rsid w:val="00EF1290"/>
    <w:rsid w:val="00EF4A29"/>
    <w:rsid w:val="00EF5547"/>
    <w:rsid w:val="00F55D20"/>
    <w:rsid w:val="00F5720D"/>
    <w:rsid w:val="00F612B0"/>
    <w:rsid w:val="00FE2DDF"/>
    <w:rsid w:val="00FF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54BD1"/>
  <w15:chartTrackingRefBased/>
  <w15:docId w15:val="{B1B6B382-46FB-0041-A466-6753CF10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7B1A"/>
    <w:rPr>
      <w:color w:val="808080"/>
    </w:rPr>
  </w:style>
  <w:style w:type="paragraph" w:customStyle="1" w:styleId="paragraph">
    <w:name w:val="paragraph"/>
    <w:basedOn w:val="Normal"/>
    <w:rsid w:val="00027B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027B1A"/>
  </w:style>
  <w:style w:type="character" w:customStyle="1" w:styleId="eop">
    <w:name w:val="eop"/>
    <w:basedOn w:val="DefaultParagraphFont"/>
    <w:rsid w:val="00027B1A"/>
  </w:style>
  <w:style w:type="character" w:customStyle="1" w:styleId="spellingerror">
    <w:name w:val="spellingerror"/>
    <w:basedOn w:val="DefaultParagraphFont"/>
    <w:rsid w:val="00027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2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2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4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4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40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8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72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3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3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8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9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9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9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7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8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2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1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9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5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41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8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1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80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36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1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8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32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8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0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59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17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4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0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6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99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3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52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6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0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6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12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6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87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53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03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25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23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7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05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5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78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9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84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33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1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75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4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13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0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61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0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90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5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4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55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35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8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7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62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9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35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07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1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48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78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76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78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55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8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66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84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8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47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54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12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6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06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2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93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3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92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2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9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1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49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65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6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31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99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4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6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53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3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0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81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9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32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84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71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7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9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41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41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98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0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02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4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8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2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23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98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9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44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34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89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43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1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0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1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0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7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8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7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16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8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87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18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87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2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55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48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46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22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66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93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7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56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8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17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07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9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30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2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00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28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3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94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86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9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73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3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69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05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03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64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6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0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1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41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38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7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4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1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52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78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95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13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26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5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0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4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21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0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84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21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16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92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4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7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2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75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8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88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92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70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1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37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3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4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96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9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3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86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0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41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5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98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3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3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9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82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62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9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3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62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13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0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9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3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78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7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6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13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8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43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5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9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71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9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94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0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0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49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4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04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54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64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4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Weber</dc:creator>
  <cp:keywords/>
  <dc:description/>
  <cp:lastModifiedBy>Whitney Weber</cp:lastModifiedBy>
  <cp:revision>4</cp:revision>
  <dcterms:created xsi:type="dcterms:W3CDTF">2023-10-30T23:15:00Z</dcterms:created>
  <dcterms:modified xsi:type="dcterms:W3CDTF">2023-10-30T23:20:00Z</dcterms:modified>
</cp:coreProperties>
</file>